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0E65F" w14:textId="3C6FDE5D" w:rsidR="00A10548" w:rsidRPr="004827DD" w:rsidRDefault="00383B6E">
      <w:pPr>
        <w:rPr>
          <w:rFonts w:ascii="Times New Roman" w:hAnsi="Times New Roman"/>
          <w:color w:val="000000"/>
          <w:szCs w:val="21"/>
        </w:rPr>
      </w:pPr>
      <w:bookmarkStart w:id="0" w:name="_GoBack"/>
      <w:bookmarkEnd w:id="0"/>
      <w:r w:rsidRPr="004827DD">
        <w:rPr>
          <w:rFonts w:ascii="Times New Roman" w:hAnsi="Times New Roman" w:cs="Times New Roman" w:hint="eastAsia"/>
          <w:b/>
          <w:szCs w:val="21"/>
        </w:rPr>
        <w:t>Supplementary Table 1</w:t>
      </w:r>
      <w:r w:rsidRPr="004827DD">
        <w:rPr>
          <w:rFonts w:ascii="Times New Roman" w:hAnsi="Times New Roman" w:cs="Times New Roman" w:hint="eastAsia"/>
          <w:szCs w:val="21"/>
        </w:rPr>
        <w:t xml:space="preserve">　</w:t>
      </w:r>
      <w:r w:rsidR="00D7196A" w:rsidRPr="004827DD">
        <w:rPr>
          <w:rFonts w:ascii="Times New Roman" w:hAnsi="Times New Roman"/>
          <w:color w:val="000000"/>
          <w:szCs w:val="21"/>
        </w:rPr>
        <w:t xml:space="preserve"> </w:t>
      </w:r>
      <w:r w:rsidR="00E67EFC" w:rsidRPr="004827DD">
        <w:rPr>
          <w:rFonts w:ascii="Times New Roman" w:hAnsi="Times New Roman"/>
          <w:b/>
          <w:color w:val="000000"/>
          <w:szCs w:val="21"/>
        </w:rPr>
        <w:t xml:space="preserve">Details on </w:t>
      </w:r>
      <w:r w:rsidR="00D7196A" w:rsidRPr="004827DD">
        <w:rPr>
          <w:rFonts w:ascii="Times New Roman" w:hAnsi="Times New Roman" w:hint="eastAsia"/>
          <w:b/>
          <w:color w:val="000000"/>
          <w:szCs w:val="21"/>
        </w:rPr>
        <w:t>D</w:t>
      </w:r>
      <w:r w:rsidR="00D7196A" w:rsidRPr="004827DD">
        <w:rPr>
          <w:rFonts w:ascii="Times New Roman" w:hAnsi="Times New Roman"/>
          <w:b/>
          <w:color w:val="000000"/>
          <w:szCs w:val="21"/>
        </w:rPr>
        <w:t xml:space="preserve">iagnosis and Tumor </w:t>
      </w:r>
      <w:r w:rsidR="00E67EFC" w:rsidRPr="004827DD">
        <w:rPr>
          <w:rFonts w:ascii="Times New Roman" w:hAnsi="Times New Roman"/>
          <w:b/>
          <w:color w:val="000000"/>
          <w:szCs w:val="21"/>
        </w:rPr>
        <w:t>S</w:t>
      </w:r>
      <w:r w:rsidR="00D7196A" w:rsidRPr="004827DD">
        <w:rPr>
          <w:rFonts w:ascii="Times New Roman" w:hAnsi="Times New Roman"/>
          <w:b/>
          <w:color w:val="000000"/>
          <w:szCs w:val="21"/>
        </w:rPr>
        <w:t>it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567"/>
        <w:gridCol w:w="1276"/>
        <w:gridCol w:w="992"/>
        <w:gridCol w:w="567"/>
        <w:gridCol w:w="561"/>
      </w:tblGrid>
      <w:tr w:rsidR="0054373B" w:rsidRPr="0054373B" w14:paraId="3AAB43D2" w14:textId="77777777" w:rsidTr="007779F4">
        <w:trPr>
          <w:trHeight w:val="1200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6658959" w14:textId="77777777" w:rsidR="00DB6D67" w:rsidRPr="0054373B" w:rsidRDefault="00DB6D67" w:rsidP="00DB6D6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05321F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em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004B5D6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wa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64AC2E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peritone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5D24289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racic and peritone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4F36A0D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 and neck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  <w:hideMark/>
          </w:tcPr>
          <w:p w14:paraId="7DC6475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54373B" w:rsidRPr="0054373B" w14:paraId="24BAB9B4" w14:textId="77777777" w:rsidTr="007779F4">
        <w:trPr>
          <w:trHeight w:val="400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755B51E" w14:textId="77777777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dipocytic tum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E1213F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94E34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071A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644A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3595A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BB550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3BBCD73C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2A72EA09" w14:textId="19967ED3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ypical </w:t>
            </w:r>
            <w:r w:rsidR="00E6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omatous tumo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89253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7" w:type="dxa"/>
            <w:noWrap/>
            <w:vAlign w:val="center"/>
            <w:hideMark/>
          </w:tcPr>
          <w:p w14:paraId="4965E04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64593B0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E3ABA2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E04945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50BB47C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54373B" w:rsidRPr="0054373B" w14:paraId="5C677AF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5699F901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differentiated lip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F27DE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50D48E8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56DF22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14:paraId="65F03CE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C5C54B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0D2B97B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54373B" w:rsidRPr="0054373B" w14:paraId="021B0C9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08E5B791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xoid lip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BFFAF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14:paraId="330C701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F33D97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032AD1A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CB8928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6FD9659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54373B" w:rsidRPr="0054373B" w14:paraId="40EB258C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62BF3301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omorphic lip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149D0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1DD838E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B0CEF2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A40A70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D559AC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081FA43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54373B" w:rsidRPr="0054373B" w14:paraId="3AF46DC9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80C50B7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ll differentiated lip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8142B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8E83B5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0397DE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vAlign w:val="center"/>
            <w:hideMark/>
          </w:tcPr>
          <w:p w14:paraId="589FE61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094A5AF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04909D6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54373B" w:rsidRPr="0054373B" w14:paraId="0292C2C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4E249647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osarcoma, not otherwise specifie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A60EF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998E62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9C270D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73708A1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F6DF92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78FC4FE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4373B" w:rsidRPr="0054373B" w14:paraId="02F89C3C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53477FBF" w14:textId="77777777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ibroblastic/Myofibroblastic tum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FC9D5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2D63C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E5AB51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E1483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59BFCF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noWrap/>
            <w:vAlign w:val="center"/>
            <w:hideMark/>
          </w:tcPr>
          <w:p w14:paraId="7C45206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2FFE47F7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68E5FAC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matofibrosarcoma protuberan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F913F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647FCA5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15823CC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061871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888421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1" w:type="dxa"/>
            <w:noWrap/>
            <w:vAlign w:val="center"/>
            <w:hideMark/>
          </w:tcPr>
          <w:p w14:paraId="1E5B4F4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54373B" w:rsidRPr="0054373B" w14:paraId="0C73789E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491BA665" w14:textId="03C9E3AD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osarcomatous</w:t>
            </w:r>
            <w:proofErr w:type="spellEnd"/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6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matofibrosarcoma protuberan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CB5E7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8F3B2A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81A809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BC3463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D68A7E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42FD5A0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4373B" w:rsidRPr="0054373B" w14:paraId="4985AFC7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44E6F01C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grade myofibroblastic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962A2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DDCEF8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FDE704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3852F6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778485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vAlign w:val="center"/>
            <w:hideMark/>
          </w:tcPr>
          <w:p w14:paraId="1C7B840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4373B" w:rsidRPr="0054373B" w14:paraId="16694C47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28B542F5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xofibr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D6666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582450F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0444019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FFE6F4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EFFB3B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vAlign w:val="center"/>
            <w:hideMark/>
          </w:tcPr>
          <w:p w14:paraId="529E1A7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54373B" w:rsidRPr="0054373B" w14:paraId="55ED2290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609FF07F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lerosing epithelioid fibr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DA148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352311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3324C7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BAB8C6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F352C7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25F8D41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4373B" w:rsidRPr="0054373B" w14:paraId="73698CCB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0553CE99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tary fibrous tumor, Malignant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2986B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0322111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CF68DE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9ADA12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050BDFF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339B99D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54373B" w:rsidRPr="0054373B" w14:paraId="44EA6B55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334B30B9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antile fibr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98EF1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41A176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801C66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72454E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7D9D75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1B27120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1525BD13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702473D8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7D08C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74C57B2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71252F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506D39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1EFD7E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093A1AE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54373B" w:rsidRPr="0054373B" w14:paraId="59399EA3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63D33022" w14:textId="77777777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-called fibrohistiocytic tum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EA64F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301EB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F16204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EE2060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00F506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noWrap/>
            <w:vAlign w:val="center"/>
            <w:hideMark/>
          </w:tcPr>
          <w:p w14:paraId="668D63C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3661CFAE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287B66C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osynovial</w:t>
            </w:r>
            <w:proofErr w:type="spellEnd"/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iant cell tumor, malignant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6E139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8F2773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8D3B65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D0821F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C0CF20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67AEC25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5CCF5FA0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616924C5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 cell tumor of soft tissu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B47C4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C0F5F3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4C3C0A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4C1B48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638A42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65FE033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1C6D0810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A9471DE" w14:textId="77777777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mooth muscle tum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E104F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88AE8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09D5F3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05AB4D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2D7AF1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noWrap/>
            <w:vAlign w:val="center"/>
            <w:hideMark/>
          </w:tcPr>
          <w:p w14:paraId="6764ADD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5EBBA2CB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DDB1F30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omy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4831F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EB13C5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06512F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14:paraId="3094CE5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14:paraId="57BCC62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vAlign w:val="center"/>
            <w:hideMark/>
          </w:tcPr>
          <w:p w14:paraId="000BC61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54373B" w:rsidRPr="0054373B" w14:paraId="1F9F27A0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5F612D4C" w14:textId="77777777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keletal muscle tum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13A52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2B2F21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5FEA6B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54F6B9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2DF4BE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noWrap/>
            <w:vAlign w:val="center"/>
            <w:hideMark/>
          </w:tcPr>
          <w:p w14:paraId="4B6FEB3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0A1F8DC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37BFE7AA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abdomy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27239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708E73C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3FDBF5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8A333A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801FBA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4F1F983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4373B" w:rsidRPr="0054373B" w14:paraId="0777EC31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778F3201" w14:textId="42EDF701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mbryonal </w:t>
            </w:r>
            <w:r w:rsidR="00E6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bdomy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7E565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8C2F26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9D9B54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00D360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05DF339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vAlign w:val="center"/>
            <w:hideMark/>
          </w:tcPr>
          <w:p w14:paraId="5ECA06E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4373B" w:rsidRPr="0054373B" w14:paraId="0440512D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EACDB96" w14:textId="58A791EC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omorphic</w:t>
            </w:r>
            <w:r w:rsidR="00E6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</w:t>
            </w: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bdomy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70BD6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481F86F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C8A7EE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8348DA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32B698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737C57C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54373B" w:rsidRPr="0054373B" w14:paraId="3AFE26A4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3276E3C5" w14:textId="262C3908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veolar </w:t>
            </w:r>
            <w:r w:rsidR="00E6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bdomyo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0CCDC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43F945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62A1B1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85EA45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1D2722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5172C50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5C07222D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431D2DC8" w14:textId="77777777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scular tumors of soft tissu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72211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26BEAC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11AF7C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2A0C0E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14FA1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noWrap/>
            <w:vAlign w:val="center"/>
            <w:hideMark/>
          </w:tcPr>
          <w:p w14:paraId="1BCB299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26A7953F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8B70B84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oid hemangioendotheli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41816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90DF39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7475B1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77DB29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C39C1E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4ED0430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5867BCB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06154C7C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ngiosarcoma of soft tissu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23E62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4E41F78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3C101A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E6A46A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E264C3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1" w:type="dxa"/>
            <w:noWrap/>
            <w:vAlign w:val="center"/>
            <w:hideMark/>
          </w:tcPr>
          <w:p w14:paraId="5E46AD0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54373B" w:rsidRPr="0054373B" w14:paraId="4BCD22F4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EC022B5" w14:textId="77777777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rve sheath tum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004C4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27A0C9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F40DDE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8EE9B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3A843A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noWrap/>
            <w:vAlign w:val="center"/>
            <w:hideMark/>
          </w:tcPr>
          <w:p w14:paraId="29375BE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181689B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7C2BE6A" w14:textId="2DAE2A24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ignant </w:t>
            </w:r>
            <w:r w:rsidR="004E2037"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</w:t>
            </w: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erve sheath tumo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0F9ED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634D1F4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0B6C99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F600F3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4335037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1" w:type="dxa"/>
            <w:noWrap/>
            <w:vAlign w:val="center"/>
            <w:hideMark/>
          </w:tcPr>
          <w:p w14:paraId="63D25BB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54373B" w:rsidRPr="0054373B" w14:paraId="3D2028C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33AE6828" w14:textId="4CDE833B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ignant </w:t>
            </w:r>
            <w:proofErr w:type="spellStart"/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neuri</w:t>
            </w:r>
            <w:r w:rsidR="008E3A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a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DE9A3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ACF78C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459AF6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FABE4D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076792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vAlign w:val="center"/>
            <w:hideMark/>
          </w:tcPr>
          <w:p w14:paraId="0C12825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3C2597F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15C9A2A7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gnant Triton tumo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71AF4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B5DB24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48DEB5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38A71C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13C8F5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0B544D4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5162108C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0944287B" w14:textId="1EEFDC20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umors of uncertain </w:t>
            </w:r>
            <w:r w:rsidR="004E2037"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fferentiation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D1999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1FE752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9E1023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1F599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5BCE3A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noWrap/>
            <w:vAlign w:val="center"/>
            <w:hideMark/>
          </w:tcPr>
          <w:p w14:paraId="0A754EF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4B44EC7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3A21B003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ovial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6A452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3CEC79E8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70D99B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FCED28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C70599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7D29E50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54373B" w:rsidRPr="0054373B" w14:paraId="180928E6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2E30EC8C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ovial sarcoma, biphasic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EF83B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709DAB1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BB8C15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9DDB40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94FEB1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49FA07C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54373B" w:rsidRPr="0054373B" w14:paraId="137C41F6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3272BD99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oid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E0595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17D058B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EE9277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19D0F0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155410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7EAB7A3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4373B" w:rsidRPr="0054373B" w14:paraId="0A96A20D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20FB33D7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r soft part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007EC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0E0D1AB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7C6F10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619F19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C54EE7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vAlign w:val="center"/>
            <w:hideMark/>
          </w:tcPr>
          <w:p w14:paraId="614E0EB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54373B" w:rsidRPr="0054373B" w14:paraId="77C6FDA6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4FD388F7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 cell sarcoma of soft tissu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3A471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3C5412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1603C5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3F6F70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46EE86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6DD74D8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54373B" w:rsidRPr="0054373B" w14:paraId="5E3F15AF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27FDCB02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skeletal</w:t>
            </w:r>
            <w:proofErr w:type="spellEnd"/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wing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61CF6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195DE3A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1F2691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BB6436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6A450BD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vAlign w:val="center"/>
            <w:hideMark/>
          </w:tcPr>
          <w:p w14:paraId="75E49BE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54373B" w:rsidRPr="0054373B" w14:paraId="1B2E9DA7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352FD023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C-rearranged round cell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50A85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F5681A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4B87CB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49485C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0DC868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37217FB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54373B" w:rsidRPr="0054373B" w14:paraId="444CD6DD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6662CC48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-renal rhabdoid tumo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43E45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29B8C9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46D2C2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B4305C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5422DB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76E1823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6A58B91A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52DBAB55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imal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48CDE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4109BB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C33AD06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581B9B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CBD6E1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2A35BB2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373B" w:rsidRPr="0054373B" w14:paraId="237755C6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68C20BA9" w14:textId="303441FE" w:rsidR="00DB6D67" w:rsidRPr="003E56F7" w:rsidRDefault="008E3A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ndifferentiated</w:t>
            </w:r>
            <w:r w:rsidR="00DB6D67"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/Unclassified sarcoma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463DD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BF4D1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FCC85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99F784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5D6AD4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noWrap/>
            <w:vAlign w:val="center"/>
            <w:hideMark/>
          </w:tcPr>
          <w:p w14:paraId="17C2B3C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4373B" w:rsidRPr="0054373B" w14:paraId="0C22A4DE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3422522A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ifferentiated pleomorphic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B6E8C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7" w:type="dxa"/>
            <w:noWrap/>
            <w:vAlign w:val="center"/>
            <w:hideMark/>
          </w:tcPr>
          <w:p w14:paraId="3B0DEE9E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6" w:type="dxa"/>
            <w:noWrap/>
            <w:vAlign w:val="center"/>
            <w:hideMark/>
          </w:tcPr>
          <w:p w14:paraId="2087FDB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1C1C1E0F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7DB9E61C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noWrap/>
            <w:vAlign w:val="center"/>
            <w:hideMark/>
          </w:tcPr>
          <w:p w14:paraId="5FBDB70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54373B" w:rsidRPr="0054373B" w14:paraId="328537B9" w14:textId="77777777" w:rsidTr="007779F4">
        <w:trPr>
          <w:trHeight w:val="400"/>
        </w:trPr>
        <w:tc>
          <w:tcPr>
            <w:tcW w:w="3539" w:type="dxa"/>
            <w:tcBorders>
              <w:right w:val="single" w:sz="4" w:space="0" w:color="auto"/>
            </w:tcBorders>
            <w:noWrap/>
            <w:hideMark/>
          </w:tcPr>
          <w:p w14:paraId="281B83A9" w14:textId="7928E181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ifferentiated sarcoma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96A7E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28B4745B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DE0915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1B33842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2260A63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vAlign w:val="center"/>
            <w:hideMark/>
          </w:tcPr>
          <w:p w14:paraId="70D4E5E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54373B" w:rsidRPr="0054373B" w14:paraId="2ABEF99D" w14:textId="77777777" w:rsidTr="007779F4">
        <w:trPr>
          <w:trHeight w:val="400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77578" w14:textId="77777777" w:rsidR="00DB6D67" w:rsidRPr="0054373B" w:rsidRDefault="00DB6D67" w:rsidP="005437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ifferentiated spindle cell sarcoma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25E7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8E4429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99F54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C2297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BD8CCD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CF74C1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54373B" w:rsidRPr="0054373B" w14:paraId="3BF9E883" w14:textId="77777777" w:rsidTr="007779F4">
        <w:trPr>
          <w:trHeight w:val="400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7ACC48" w14:textId="77777777" w:rsidR="00DB6D67" w:rsidRPr="003E56F7" w:rsidRDefault="00DB6D67" w:rsidP="00DB6D67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E56F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0FBD49A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17E7E5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80EC3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CB2F20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DBA1C2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D98617" w14:textId="77777777" w:rsidR="00DB6D67" w:rsidRPr="0054373B" w:rsidRDefault="00DB6D67" w:rsidP="007779F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37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</w:t>
            </w:r>
          </w:p>
        </w:tc>
      </w:tr>
    </w:tbl>
    <w:p w14:paraId="4629FDDF" w14:textId="7FB6F96C" w:rsidR="00D7196A" w:rsidRDefault="008E3A67">
      <w:pPr>
        <w:rPr>
          <w:rFonts w:ascii="Times New Roman" w:hAnsi="Times New Roman"/>
          <w:color w:val="000000"/>
          <w:sz w:val="24"/>
          <w:szCs w:val="24"/>
        </w:rPr>
      </w:pPr>
      <w:r w:rsidRPr="008E3A67">
        <w:rPr>
          <w:rFonts w:ascii="Times New Roman" w:hAnsi="Times New Roman"/>
          <w:color w:val="000000"/>
          <w:sz w:val="24"/>
          <w:szCs w:val="24"/>
        </w:rPr>
        <w:t>‘‘continued’’</w:t>
      </w:r>
    </w:p>
    <w:p w14:paraId="3F6EAB31" w14:textId="154DD2DB" w:rsidR="003E56F7" w:rsidRDefault="003E56F7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sectPr w:rsidR="003E56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6F372" w14:textId="77777777" w:rsidR="0091653E" w:rsidRDefault="0091653E" w:rsidP="00383B6E">
      <w:r>
        <w:separator/>
      </w:r>
    </w:p>
  </w:endnote>
  <w:endnote w:type="continuationSeparator" w:id="0">
    <w:p w14:paraId="5F09BF64" w14:textId="77777777" w:rsidR="0091653E" w:rsidRDefault="0091653E" w:rsidP="00383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F5C231" w14:textId="77777777" w:rsidR="0091653E" w:rsidRDefault="0091653E" w:rsidP="00383B6E">
      <w:r>
        <w:separator/>
      </w:r>
    </w:p>
  </w:footnote>
  <w:footnote w:type="continuationSeparator" w:id="0">
    <w:p w14:paraId="445A5CEF" w14:textId="77777777" w:rsidR="0091653E" w:rsidRDefault="0091653E" w:rsidP="00383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28"/>
    <w:rsid w:val="00057F52"/>
    <w:rsid w:val="00066492"/>
    <w:rsid w:val="000A29A8"/>
    <w:rsid w:val="00110887"/>
    <w:rsid w:val="00132DFD"/>
    <w:rsid w:val="00213483"/>
    <w:rsid w:val="002275EE"/>
    <w:rsid w:val="00242644"/>
    <w:rsid w:val="00253181"/>
    <w:rsid w:val="00254907"/>
    <w:rsid w:val="002A74A5"/>
    <w:rsid w:val="002B5DB6"/>
    <w:rsid w:val="0031582C"/>
    <w:rsid w:val="00345332"/>
    <w:rsid w:val="0037405B"/>
    <w:rsid w:val="0037541A"/>
    <w:rsid w:val="00383B6E"/>
    <w:rsid w:val="00391BDC"/>
    <w:rsid w:val="003E56F7"/>
    <w:rsid w:val="00444F59"/>
    <w:rsid w:val="004827DD"/>
    <w:rsid w:val="00484463"/>
    <w:rsid w:val="004B4EDC"/>
    <w:rsid w:val="004E2037"/>
    <w:rsid w:val="004E5AAE"/>
    <w:rsid w:val="005203E8"/>
    <w:rsid w:val="0054373B"/>
    <w:rsid w:val="00544080"/>
    <w:rsid w:val="00615767"/>
    <w:rsid w:val="006A3786"/>
    <w:rsid w:val="006E4676"/>
    <w:rsid w:val="00702843"/>
    <w:rsid w:val="00752252"/>
    <w:rsid w:val="007779F4"/>
    <w:rsid w:val="00777A68"/>
    <w:rsid w:val="00784A58"/>
    <w:rsid w:val="007A6D10"/>
    <w:rsid w:val="008E3A67"/>
    <w:rsid w:val="008F45C8"/>
    <w:rsid w:val="0091653E"/>
    <w:rsid w:val="009821B0"/>
    <w:rsid w:val="009E3A99"/>
    <w:rsid w:val="00A10548"/>
    <w:rsid w:val="00A67DC3"/>
    <w:rsid w:val="00B44FAF"/>
    <w:rsid w:val="00BB6D41"/>
    <w:rsid w:val="00C23328"/>
    <w:rsid w:val="00C4663C"/>
    <w:rsid w:val="00C6159A"/>
    <w:rsid w:val="00C62BC1"/>
    <w:rsid w:val="00C97C85"/>
    <w:rsid w:val="00CA6A5D"/>
    <w:rsid w:val="00CC66D3"/>
    <w:rsid w:val="00CC7DD5"/>
    <w:rsid w:val="00CE0421"/>
    <w:rsid w:val="00CF4DFD"/>
    <w:rsid w:val="00D00A82"/>
    <w:rsid w:val="00D43093"/>
    <w:rsid w:val="00D7196A"/>
    <w:rsid w:val="00D965E0"/>
    <w:rsid w:val="00DB6D67"/>
    <w:rsid w:val="00E46C7A"/>
    <w:rsid w:val="00E5495E"/>
    <w:rsid w:val="00E65B9F"/>
    <w:rsid w:val="00E67EFC"/>
    <w:rsid w:val="00E82A2F"/>
    <w:rsid w:val="00E91424"/>
    <w:rsid w:val="00EE2489"/>
    <w:rsid w:val="00F9143C"/>
    <w:rsid w:val="00FB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F132D0"/>
  <w15:chartTrackingRefBased/>
  <w15:docId w15:val="{054FC384-FD7F-4515-A844-3638D20E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B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3B6E"/>
  </w:style>
  <w:style w:type="paragraph" w:styleId="a5">
    <w:name w:val="footer"/>
    <w:basedOn w:val="a"/>
    <w:link w:val="a6"/>
    <w:uiPriority w:val="99"/>
    <w:unhideWhenUsed/>
    <w:rsid w:val="00383B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3B6E"/>
  </w:style>
  <w:style w:type="table" w:styleId="a7">
    <w:name w:val="Table Grid"/>
    <w:basedOn w:val="a1"/>
    <w:uiPriority w:val="39"/>
    <w:rsid w:val="00E65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B4E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B4ED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則 岡本</dc:creator>
  <cp:keywords/>
  <dc:description/>
  <cp:lastModifiedBy>岡本 正則</cp:lastModifiedBy>
  <cp:revision>2</cp:revision>
  <dcterms:created xsi:type="dcterms:W3CDTF">2019-11-29T04:11:00Z</dcterms:created>
  <dcterms:modified xsi:type="dcterms:W3CDTF">2019-11-29T04:11:00Z</dcterms:modified>
</cp:coreProperties>
</file>